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61A732">
      <w:pPr>
        <w:pStyle w:val="4"/>
        <w:keepNext w:val="0"/>
        <w:keepLines w:val="0"/>
        <w:pageBreakBefore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PubMed </w:t>
      </w:r>
    </w:p>
    <w:p w14:paraId="52C72A6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"Dry Needling"[Mesh] OR "dry needling"[tiab] OR "intramuscular stimulation"[tiab]</w:t>
      </w:r>
    </w:p>
    <w:p w14:paraId="789903F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 "Myofascial Trigger Point"[Mesh] OR "myofascial trigger point"[tiab] OR "trigger point"[tiab]</w:t>
      </w:r>
    </w:p>
    <w:p w14:paraId="146FF59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 "Knee Joint"[Mesh] OR "Knee Injuries"[Mesh] OR "Osteoarthritis, Knee"[Mesh] OR "Patellofemoral Pain Syndrome"[Mesh]</w:t>
      </w:r>
    </w:p>
    <w:p w14:paraId="59682E0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knee pain"[tiab] OR "knee disorder"[tiab] OR "knee osteoarthritis"[tiab] OR "KOA"[tiab] OR "patellofemoral pain"[tiab] OR "PFPS"[tiab]</w:t>
      </w:r>
    </w:p>
    <w:p w14:paraId="3513A93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4 randomized controlled trial[pt] OR controlled clinical trial[pt] OR randomized[tiab] OR randomised[tiab] OR randomly[tiab] </w:t>
      </w:r>
    </w:p>
    <w:p w14:paraId="5EB9072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placebo[tiab] OR trial[tiab]</w:t>
      </w:r>
    </w:p>
    <w:p w14:paraId="055AB94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5 #1 AND #2 AND #3 AND #4</w:t>
      </w:r>
    </w:p>
    <w:p w14:paraId="6FE0CF3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406359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Embase</w:t>
      </w:r>
    </w:p>
    <w:p w14:paraId="65F6B1A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#1 'dry needling'/exp OR 'dry needling':ti,ab OR 'intramuscular stimulation':ti,ab</w:t>
      </w:r>
    </w:p>
    <w:p w14:paraId="6ABE225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#2 'myofascial trigger point'/exp OR 'myofascial trigger point':ti,ab OR 'trigger point':ti,ab</w:t>
      </w:r>
    </w:p>
    <w:p w14:paraId="17CE325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#3 'knee joint'/exp OR 'knee injury'/exp OR 'knee osteoarthritis'/exp OR 'patellofemoral pa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in syndrome'/exp </w:t>
      </w:r>
    </w:p>
    <w:p w14:paraId="3C289D5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 OR 'knee pain':ti,ab OR 'knee disorder':ti,ab OR 'PFPS':ti,ab OR 'KOA':ti,ab</w:t>
      </w:r>
    </w:p>
    <w:p w14:paraId="41BFC29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#4 'randomized controlled trial'/exp OR 'controlled clinical trial'/exp OR randomized:ti,ab OR randomised:ti,ab OR randomly:ti,ab OR placebo:ti,ab OR trial:ti,ab</w:t>
      </w:r>
    </w:p>
    <w:p w14:paraId="09CCE19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#5 #1 AND #2 AND #3 AND #4</w:t>
      </w:r>
    </w:p>
    <w:p w14:paraId="505513E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0F16CD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Cochrane Library</w:t>
      </w:r>
    </w:p>
    <w:p w14:paraId="6EE7BC4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#1 MeSH descriptor: [Dry Needling] explode all trees OR "dry needling":ti,ab,kw OR "intramuscular stimulation":ti,ab,kw</w:t>
      </w:r>
    </w:p>
    <w:p w14:paraId="416715B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#2 MeSH descriptor: [Myofascial Trigger Point] explode all trees OR "myofascial trigger point":ti,ab,kw OR "trigger point":ti,ab,kw</w:t>
      </w:r>
    </w:p>
    <w:p w14:paraId="7016944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#3 MeSH descriptor: [Knee Joint] explode all trees OR MeSH descriptor: [Knee Injuries] explode all trees OR MeSH descriptor: [Osteoarthritis, Knee] explode all trees OR MeSH descriptor: [Patellofemoral Pain Syndrome] explode all trees</w:t>
      </w:r>
    </w:p>
    <w:p w14:paraId="73E41E5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 OR "knee pain":ti,ab,kw OR "knee osteoarthritis":ti,ab,kw OR "patellofemoral pain":ti,ab,kw OR "PFPS":ti,ab,kw OR "KOA":ti,ab,kw</w:t>
      </w:r>
    </w:p>
    <w:p w14:paraId="6BEE06B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#4 "randomized controlled trial":pt OR randomized:ti,ab,kw OR randomised:ti,ab,kw OR randomly:ti,ab,kw OR trial:ti,ab,kw OR placebo:ti,ab,kw</w:t>
      </w:r>
    </w:p>
    <w:p w14:paraId="12A25AD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#5 #1 AND #2 AND #3 AND #4</w:t>
      </w:r>
    </w:p>
    <w:p w14:paraId="114D781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38267AA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Web of Science (Core Collection)</w:t>
      </w:r>
    </w:p>
    <w:p w14:paraId="57EFECE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S=("dry needling" OR "intramuscular stimulation")</w:t>
      </w:r>
    </w:p>
    <w:p w14:paraId="20DD001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D TS=("myofascial trigger point" OR "trigger point")</w:t>
      </w:r>
    </w:p>
    <w:p w14:paraId="49AE80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D TS=("knee pain" OR "knee disorder" OR "knee osteoarthritis" OR "KOA" OR "patellofemoral pain" OR "PFPS")</w:t>
      </w:r>
    </w:p>
    <w:p w14:paraId="741BD8C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D TS=(randomized OR randomised OR "controlled trial" OR placebo OR trial)</w:t>
      </w:r>
    </w:p>
    <w:p w14:paraId="3899C4C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2AE4B6A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China National Knowledge Infrastructure (CNKI)</w:t>
      </w:r>
    </w:p>
    <w:p w14:paraId="71F64D0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主题 = (“干针” OR “肌内刺激”)</w:t>
      </w:r>
    </w:p>
    <w:p w14:paraId="5A8763F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D 主题 = (“肌筋膜触发点” OR “触发点”)</w:t>
      </w:r>
    </w:p>
    <w:p w14:paraId="181CBD6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D 主题 = (“膝关节疼痛” OR “膝关节疾病” OR “膝骨关节炎” OR “髌股疼痛综合征”)</w:t>
      </w:r>
    </w:p>
    <w:p w14:paraId="4C06275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D 主题 = (“随机对照试验” OR “临床试验”)</w:t>
      </w:r>
    </w:p>
    <w:p w14:paraId="4B250C8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0A3E1B6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037FC9"/>
    <w:rsid w:val="24932B3E"/>
    <w:rsid w:val="28A10C81"/>
    <w:rsid w:val="314E571E"/>
    <w:rsid w:val="41970A1B"/>
    <w:rsid w:val="600532C8"/>
    <w:rsid w:val="665E0807"/>
    <w:rsid w:val="7B48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val="nl-NL"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11:44:04Z</dcterms:created>
  <dc:creator>Administrator</dc:creator>
  <cp:lastModifiedBy>蔡梓歆</cp:lastModifiedBy>
  <dcterms:modified xsi:type="dcterms:W3CDTF">2025-08-12T11:50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YzFhZGY0ZTViYWQyN2I0ZGJhNDk0OThkMjNkNmQ2MDYiLCJ1c2VySWQiOiIyNDA0MzU3OTUifQ==</vt:lpwstr>
  </property>
  <property fmtid="{D5CDD505-2E9C-101B-9397-08002B2CF9AE}" pid="4" name="ICV">
    <vt:lpwstr>CECFD90FDF6643E194308235265161EE_12</vt:lpwstr>
  </property>
</Properties>
</file>